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B56146" w14:textId="77777777" w:rsidR="000F0F6C" w:rsidRDefault="000F0F6C" w:rsidP="000F0F6C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F0F6C" w:rsidRPr="000F0F6C" w14:paraId="6C86D68A" w14:textId="77777777" w:rsidTr="00872C7D">
        <w:tc>
          <w:tcPr>
            <w:tcW w:w="4675" w:type="dxa"/>
          </w:tcPr>
          <w:p w14:paraId="5A61A461" w14:textId="77777777" w:rsidR="000F0F6C" w:rsidRPr="000F0F6C" w:rsidRDefault="000F0F6C" w:rsidP="00872C7D">
            <w:pPr>
              <w:spacing w:line="360" w:lineRule="auto"/>
              <w:rPr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Search strategy for PubMed</w:t>
            </w:r>
          </w:p>
        </w:tc>
        <w:tc>
          <w:tcPr>
            <w:tcW w:w="4675" w:type="dxa"/>
          </w:tcPr>
          <w:p w14:paraId="6EEBF0EE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Search strategy for Medline</w:t>
            </w:r>
          </w:p>
        </w:tc>
      </w:tr>
      <w:tr w:rsidR="000F0F6C" w:rsidRPr="000F0F6C" w14:paraId="6D927C87" w14:textId="77777777" w:rsidTr="00872C7D">
        <w:tc>
          <w:tcPr>
            <w:tcW w:w="4675" w:type="dxa"/>
          </w:tcPr>
          <w:p w14:paraId="0BE1648C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1. (((((digital therapeutic*[Title/Abstract]) OR (DTx[Title/Abstract])) OR (mHealth[Title/Abstract])) OR (mHealth app*[Title/Abstract])) OR (mobile intervention*[Title/Abstract])) OR (mobile health intervention*[Title/Abstract])</w:t>
            </w:r>
          </w:p>
          <w:p w14:paraId="60DAFE70" w14:textId="6C0CAE6B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 xml:space="preserve">2. </w:t>
            </w:r>
            <w:r w:rsidR="00EF2D15" w:rsidRPr="00EF2D15">
              <w:rPr>
                <w:rFonts w:asciiTheme="majorBidi" w:hAnsiTheme="majorBidi" w:cstheme="majorBidi"/>
                <w:sz w:val="18"/>
                <w:szCs w:val="18"/>
              </w:rPr>
              <w:t>((digital divide[MeSH Terms]) OR (health status disparities[MeSH Terms])) OR (healthcare disparities[MeSH Terms])</w:t>
            </w:r>
          </w:p>
          <w:p w14:paraId="4C5FF5A3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3. ((((((((digital divide[Title/Abstract]) OR (health status disparit*[Title/Abstract])) OR (inequalit*[Title/Abstract])) OR (inequit*[Title/Abstract])) OR (disparit*[Title/Abstract])) OR (digital inequalit*[Title/Abstract])) OR (digital inequit*[Title/Abstract])) OR (digital equalit*[Title/Abstract])) OR (digital equit*[Title/Abstract])</w:t>
            </w:r>
          </w:p>
          <w:p w14:paraId="185F5E16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4. #1 AND (#2 OR #3)</w:t>
            </w:r>
          </w:p>
          <w:p w14:paraId="1DA92CBD" w14:textId="77777777" w:rsidR="000F0F6C" w:rsidRPr="000F0F6C" w:rsidRDefault="000F0F6C" w:rsidP="00872C7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675" w:type="dxa"/>
          </w:tcPr>
          <w:p w14:paraId="7E2611B8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 xml:space="preserve">1. TI digital therapeutic* OR TI DTx OR TI mhealth OR TI mhealth app* OR TI digital intervention* OR TI mobile intervention* OR TI digital health intervention* OR TI mobile health intervention* </w:t>
            </w:r>
          </w:p>
          <w:p w14:paraId="1582AF7D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2. AB digital therapeutic* OR AB DTx OR AB mhealth OR AB mhealth app* OR AB digital intervention* OR AB mobile intervention* OR AB digital health intervention* OR AB mobile health intervention*</w:t>
            </w:r>
          </w:p>
          <w:p w14:paraId="51931AC3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3. TI digital divide OR TI health status disparit* OR TI inequalit* OR TI inequit* OR TI disparit* OR TI digital inequalit* OR TI digital inequit* OR TI digital equalit* OR TI digital equit*</w:t>
            </w:r>
          </w:p>
          <w:p w14:paraId="13768834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4. AB digital divide OR AB health status disparit* OR AB inequalit* OR AB inequit* OR AB disparit* OR AB digital inequalit* OR AB digital inequit* OR AB digital equalit* OR AB digital equit*</w:t>
            </w:r>
          </w:p>
          <w:p w14:paraId="4553F2CE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5. (S1 OR S2) AND (S3 OR S4)</w:t>
            </w:r>
          </w:p>
          <w:p w14:paraId="4096A05A" w14:textId="77777777" w:rsidR="000F0F6C" w:rsidRPr="000F0F6C" w:rsidRDefault="000F0F6C" w:rsidP="00872C7D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0F0F6C" w:rsidRPr="000F0F6C" w14:paraId="0D6E643E" w14:textId="77777777" w:rsidTr="00872C7D">
        <w:tc>
          <w:tcPr>
            <w:tcW w:w="4675" w:type="dxa"/>
          </w:tcPr>
          <w:p w14:paraId="27C02D19" w14:textId="77777777" w:rsidR="000F0F6C" w:rsidRPr="000F0F6C" w:rsidRDefault="000F0F6C" w:rsidP="00872C7D">
            <w:pPr>
              <w:spacing w:line="360" w:lineRule="auto"/>
              <w:rPr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Search strategy for Web of Science</w:t>
            </w:r>
          </w:p>
        </w:tc>
        <w:tc>
          <w:tcPr>
            <w:tcW w:w="4675" w:type="dxa"/>
          </w:tcPr>
          <w:p w14:paraId="128EDAD9" w14:textId="77777777" w:rsidR="000F0F6C" w:rsidRPr="000F0F6C" w:rsidRDefault="000F0F6C" w:rsidP="00872C7D">
            <w:pPr>
              <w:spacing w:line="360" w:lineRule="auto"/>
              <w:rPr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Search strategy for ProQuest</w:t>
            </w:r>
          </w:p>
        </w:tc>
      </w:tr>
      <w:tr w:rsidR="000F0F6C" w:rsidRPr="000F0F6C" w14:paraId="4CC522A2" w14:textId="77777777" w:rsidTr="00872C7D">
        <w:tc>
          <w:tcPr>
            <w:tcW w:w="4675" w:type="dxa"/>
          </w:tcPr>
          <w:p w14:paraId="5F0854D8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1. ((((((TI=(digital therapeutic*)) OR TI=(DTx)) OR TI=(mHealth)) OR TI=(mHealth app*)) OR TI=(mobile intervention*)) OR TI=(mobile health intervention*))</w:t>
            </w:r>
            <w:r w:rsidRPr="000F0F6C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5DABD6C2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2. ((((((AB=(digital therapeutic*)) OR AB=(DTx)) OR AB=(mHealth)) OR AB=(mHealth app*)) OR AB=(mobile intervention*)) OR AB=(mobile health intervention*))</w:t>
            </w:r>
            <w:r w:rsidRPr="000F0F6C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245AA6B9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3. ((((((((TI=(digital divide)) OR TI=(health status disparit*)) OR TI=(inequalit*)) OR TI=(inequit*)) OR TI=(disparit*)) OR TI=(digital inequalit*)) OR TI=(digital inequit*)) OR TI=(digital equalit*)) OR TI=(digital equit*)</w:t>
            </w:r>
          </w:p>
          <w:p w14:paraId="44BABD4E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4. ((((((((AB=(digital divide)) OR AB=(health status disparit*)) OR AB=(inequalit*)) OR AB=(inequit*)) OR AB=(disparit*)) OR AB=(digital inequalit*)) OR AB=(digital inequit*)) OR AB=(digital equalit*)) OR AB=(digital equit*)</w:t>
            </w:r>
          </w:p>
          <w:p w14:paraId="4AFD38B8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5. (#1 OR #2) AND (#3 OR #4)</w:t>
            </w:r>
            <w:r w:rsidRPr="000F0F6C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6F75CD72" w14:textId="77777777" w:rsidR="000F0F6C" w:rsidRPr="000F0F6C" w:rsidRDefault="000F0F6C" w:rsidP="00872C7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675" w:type="dxa"/>
          </w:tcPr>
          <w:p w14:paraId="1557901E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t>((title(digital therapeutic*) OR title(DTx) OR title(mHealth) OR title(mobile intervention*)) OR (abstract(digital therapeutic*) OR abstract(DTx) OR abstract(mHealth) OR abstract(mobile intervention*))) AND ((title(digital divide) OR title(health status disparit*) OR title(inequalit*) OR title(inequit*) OR title(disparit*) OR title(digital inequalit*) OR title(digital inequit*)) OR (abstract(digital divide) OR abstract(health status disparit*) OR abstract(inequalit*) OR abstract(inequit*) OR abstract(disparit*) OR abstract(digital inequalit*) OR abstract(digital inequit*)))</w:t>
            </w:r>
          </w:p>
          <w:p w14:paraId="5B40928F" w14:textId="77777777" w:rsidR="000F0F6C" w:rsidRPr="000F0F6C" w:rsidRDefault="000F0F6C" w:rsidP="00872C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F0F6C">
              <w:rPr>
                <w:rFonts w:asciiTheme="majorBidi" w:hAnsiTheme="majorBidi" w:cstheme="majorBidi"/>
                <w:sz w:val="18"/>
                <w:szCs w:val="18"/>
              </w:rPr>
              <w:br w:type="page"/>
            </w:r>
          </w:p>
          <w:p w14:paraId="5743529D" w14:textId="77777777" w:rsidR="000F0F6C" w:rsidRPr="000F0F6C" w:rsidRDefault="000F0F6C" w:rsidP="00872C7D">
            <w:pPr>
              <w:pStyle w:val="NormalWeb"/>
              <w:shd w:val="clear" w:color="auto" w:fill="FFFFFF"/>
              <w:spacing w:line="360" w:lineRule="auto"/>
              <w:rPr>
                <w:sz w:val="18"/>
                <w:szCs w:val="18"/>
              </w:rPr>
            </w:pPr>
          </w:p>
        </w:tc>
      </w:tr>
    </w:tbl>
    <w:p w14:paraId="41CE7346" w14:textId="77777777" w:rsidR="000F0F6C" w:rsidRPr="000F0F6C" w:rsidRDefault="000F0F6C" w:rsidP="000F0F6C">
      <w:pPr>
        <w:rPr>
          <w:sz w:val="28"/>
          <w:szCs w:val="28"/>
        </w:rPr>
      </w:pPr>
    </w:p>
    <w:p w14:paraId="5502765F" w14:textId="77777777" w:rsidR="0054331D" w:rsidRPr="000F0F6C" w:rsidRDefault="0054331D">
      <w:pPr>
        <w:rPr>
          <w:sz w:val="28"/>
          <w:szCs w:val="28"/>
        </w:rPr>
      </w:pPr>
    </w:p>
    <w:sectPr w:rsidR="0054331D" w:rsidRPr="000F0F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cwsLC0NDUwNrU0tTRU0lEKTi0uzszPAykwrAUA8sJiRCwAAAA="/>
  </w:docVars>
  <w:rsids>
    <w:rsidRoot w:val="000F0F6C"/>
    <w:rsid w:val="000F0F6C"/>
    <w:rsid w:val="00121C09"/>
    <w:rsid w:val="00153AB4"/>
    <w:rsid w:val="001A3A47"/>
    <w:rsid w:val="001C3F8A"/>
    <w:rsid w:val="001E045A"/>
    <w:rsid w:val="002132AC"/>
    <w:rsid w:val="0025072C"/>
    <w:rsid w:val="002927EB"/>
    <w:rsid w:val="002A5D2A"/>
    <w:rsid w:val="002E7CC9"/>
    <w:rsid w:val="00434581"/>
    <w:rsid w:val="004D513D"/>
    <w:rsid w:val="004E7748"/>
    <w:rsid w:val="0053723F"/>
    <w:rsid w:val="0054331D"/>
    <w:rsid w:val="005654B0"/>
    <w:rsid w:val="00603254"/>
    <w:rsid w:val="0088657D"/>
    <w:rsid w:val="0090360A"/>
    <w:rsid w:val="00A6581F"/>
    <w:rsid w:val="00AB31A0"/>
    <w:rsid w:val="00B44218"/>
    <w:rsid w:val="00B77B99"/>
    <w:rsid w:val="00C13CDC"/>
    <w:rsid w:val="00C56078"/>
    <w:rsid w:val="00CB77B5"/>
    <w:rsid w:val="00CE5A01"/>
    <w:rsid w:val="00D60539"/>
    <w:rsid w:val="00EF2D15"/>
    <w:rsid w:val="00F27BA1"/>
    <w:rsid w:val="00F8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D2B63"/>
  <w15:chartTrackingRefBased/>
  <w15:docId w15:val="{E4F92146-8B0B-3A4B-971B-6B5EF0037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F0F6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woo Yang</dc:creator>
  <cp:keywords/>
  <dc:description/>
  <cp:lastModifiedBy>User</cp:lastModifiedBy>
  <cp:revision>3</cp:revision>
  <dcterms:created xsi:type="dcterms:W3CDTF">2025-06-01T07:34:00Z</dcterms:created>
  <dcterms:modified xsi:type="dcterms:W3CDTF">2025-07-24T05:36:00Z</dcterms:modified>
</cp:coreProperties>
</file>